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2394"/>
        <w:gridCol w:w="1200"/>
        <w:gridCol w:w="1062"/>
        <w:gridCol w:w="988"/>
      </w:tblGrid>
      <w:tr>
        <w:trPr>
          <w:trHeight w:val="180" w:hRule="atLeast"/>
        </w:trPr>
        <w:tc>
          <w:tcPr>
            <w:tcW w:w="861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dditional File 3. Additive by additive epistatic interactions for genistein, daidzein, glycitein, and total isoflavones.</w:t>
            </w:r>
          </w:p>
        </w:tc>
      </w:tr>
      <w:tr>
        <w:trPr>
          <w:trHeight w:val="180" w:hRule="atLeast"/>
        </w:trPr>
        <w:tc>
          <w:tcPr>
            <w:tcW w:w="2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terval_i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terval_j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±S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^2(aa)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Genistein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6-SAT_27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.9±5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3-SAT_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5.3±4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62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90-SAT_19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1.5±5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GMCAT279-SATT05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84-AQ8514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3±4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050-SATT38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43-SATT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8.7±6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70-SAT_2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±4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3-SATT32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84-AQ8514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2.2±4.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W620774-SATT53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143-SATT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4.1±5.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2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178-SATT5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22-EACAMCTT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.1±4.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4-SAT_35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MLPSI2-SCT_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7.7±4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3-BE47534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46-SAT_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.8±4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215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34-SATT26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175-SATT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8±4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34-SATT26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276-SCTT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9±6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6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89-SATT4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35-SATT3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3.6±4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Daidzein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4-SATT23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8±3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7±3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96-SAT_33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9-SATT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.9±4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2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06-AW78128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8.7±3.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91-AZ53657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9±3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2-SAT_4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74-SAT_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.3±3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59-EACAMCTT06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9-RHG1_IND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4±3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42-EAACMCTC3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.2±3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062-SATT28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175-SATT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±3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063-EACAMCTT4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2-SATT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9.5±3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063-EACAMCTT4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22-AW7569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4±3.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3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66-SAT_1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2-SAT_2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.9±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3-SCT_19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4-SATT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.9±3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2-SATT08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67-SATT5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.1±3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8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91-SATT59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90-SCAA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.1±4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098-SATT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9±3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90-SAT_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8±3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AG365-EAGGMCAG4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22-AW7569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6.1±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42-EAACMCAC22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39-SATT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6±3.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58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176-EAGGMCT1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83-SAT_2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4±4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21-SATT3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59-SATT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1.9±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Glycitein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85-SATT6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9-SATT6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2±0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086-SATT18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47-SATT5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4±1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2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4-SATT41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2-SATT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4±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472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178-SATT5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379-SATT3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6±0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35-SATT5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4-SATT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6±1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58-SAT_2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086-SATT2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5±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Total isoflavones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2-SATT6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0.8±9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65-EAAGMCAT27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4.3±9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089-SATT23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5-SATT3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9.8±10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55-SATT2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4-SATT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7.2±9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81-SATT29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W756935-SAT_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.5±7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033-SCT_18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83-SAT_2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3.2±8.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92-SAT_4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276-SCTT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.4±11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180" w:hRule="atLeast"/>
        </w:trPr>
        <w:tc>
          <w:tcPr>
            <w:tcW w:w="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89-SATT4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95-SATT1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0.1±7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4</w:t>
            </w:r>
          </w:p>
        </w:tc>
      </w:tr>
      <w:tr>
        <w:trPr>
          <w:trHeight w:val="782" w:hRule="atLeast"/>
        </w:trPr>
        <w:tc>
          <w:tcPr>
            <w:tcW w:w="86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arker interval within each epistatic interaction occur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Estimated additive by additive effect ± standard error, a positive sign for epistatic effects indicate that parental allele combinations at the two loci involved in epistasis increase each particular  isoflavones expression while a negative sign indicate that recombinant allele combinations  increase total isoflavone value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eritability of the additive by additive interaction effect (%). P-values represent the significance of each effect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20:19:00Z</dcterms:created>
  <dc:creator>Juanjo</dc:creator>
  <dc:description/>
  <cp:keywords/>
  <dc:language>en-US</dc:language>
  <cp:lastModifiedBy>Juanjo</cp:lastModifiedBy>
  <cp:lastPrinted>2009-08-13T12:02:00Z</cp:lastPrinted>
  <dcterms:modified xsi:type="dcterms:W3CDTF">2010-01-13T03:22:00Z</dcterms:modified>
  <cp:revision>4</cp:revision>
  <dc:subject/>
  <dc:title>Genetic Control of Soybean Seed Isoflavone Content: Importance of Model and Epistasis in Complex Traits</dc:title>
</cp:coreProperties>
</file>